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B61" w:rsidRDefault="00841D04" w:rsidP="000524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: </w:t>
      </w:r>
      <w:r w:rsidR="003B3B61" w:rsidRPr="007336B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.</w:t>
      </w:r>
      <w:r w:rsidR="003B3B61">
        <w:rPr>
          <w:rFonts w:ascii="Times New Roman" w:hAnsi="Times New Roman" w:cs="Times New Roman"/>
        </w:rPr>
        <w:t xml:space="preserve"> Distribution of Pfirmanns type I-V cervical degenerative disc disease</w:t>
      </w:r>
      <w:r w:rsidR="003B3B61" w:rsidRPr="007336B3">
        <w:rPr>
          <w:rFonts w:ascii="Times New Roman" w:hAnsi="Times New Roman" w:cs="Times New Roman"/>
        </w:rPr>
        <w:t xml:space="preserve"> in athletes </w:t>
      </w:r>
      <w:r w:rsidR="003B3B61">
        <w:rPr>
          <w:rFonts w:ascii="Times New Roman" w:hAnsi="Times New Roman" w:cs="Times New Roman"/>
        </w:rPr>
        <w:t>less than</w:t>
      </w:r>
      <w:r w:rsidR="003B3B61" w:rsidRPr="007336B3">
        <w:rPr>
          <w:rFonts w:ascii="Times New Roman" w:hAnsi="Times New Roman" w:cs="Times New Roman"/>
        </w:rPr>
        <w:t xml:space="preserve"> 20</w:t>
      </w:r>
      <w:r w:rsidR="003B3B61">
        <w:rPr>
          <w:rFonts w:ascii="Times New Roman" w:hAnsi="Times New Roman" w:cs="Times New Roman"/>
        </w:rPr>
        <w:t>, 20-29 and &gt;30</w:t>
      </w:r>
      <w:r w:rsidR="003B3B61" w:rsidRPr="007336B3">
        <w:rPr>
          <w:rFonts w:ascii="Times New Roman" w:hAnsi="Times New Roman" w:cs="Times New Roman"/>
        </w:rPr>
        <w:t xml:space="preserve"> years old by sp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5"/>
        <w:gridCol w:w="732"/>
        <w:gridCol w:w="732"/>
        <w:gridCol w:w="734"/>
        <w:gridCol w:w="733"/>
        <w:gridCol w:w="733"/>
        <w:gridCol w:w="738"/>
        <w:gridCol w:w="733"/>
        <w:gridCol w:w="733"/>
        <w:gridCol w:w="738"/>
        <w:gridCol w:w="733"/>
        <w:gridCol w:w="733"/>
        <w:gridCol w:w="738"/>
        <w:gridCol w:w="733"/>
        <w:gridCol w:w="733"/>
        <w:gridCol w:w="735"/>
      </w:tblGrid>
      <w:tr w:rsidR="00315A49" w:rsidRPr="003B6252" w:rsidTr="00F80497">
        <w:trPr>
          <w:trHeight w:val="330"/>
        </w:trPr>
        <w:tc>
          <w:tcPr>
            <w:tcW w:w="82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port</w:t>
            </w:r>
          </w:p>
        </w:tc>
        <w:tc>
          <w:tcPr>
            <w:tcW w:w="835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836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836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II</w:t>
            </w:r>
          </w:p>
        </w:tc>
        <w:tc>
          <w:tcPr>
            <w:tcW w:w="836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V</w:t>
            </w:r>
          </w:p>
        </w:tc>
        <w:tc>
          <w:tcPr>
            <w:tcW w:w="836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</w:t>
            </w:r>
          </w:p>
        </w:tc>
      </w:tr>
      <w:tr w:rsidR="00315A49" w:rsidRPr="003B6252" w:rsidTr="00F80497">
        <w:trPr>
          <w:trHeight w:val="315"/>
        </w:trPr>
        <w:tc>
          <w:tcPr>
            <w:tcW w:w="82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5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6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5A49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5A49" w:rsidRPr="003B6252" w:rsidRDefault="00315A49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</w:t>
            </w:r>
            <w:r w:rsidRPr="003B62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uatics - Divin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uatics - Swimmin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uatics - Water polo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her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hletic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minto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ach volleybal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xin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oe - Sprint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g - MTB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questria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eld Hocke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ncin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otbal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mnastic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ndbal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cke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Judo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win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gby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ilin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otin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ble tenni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nni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athlon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lleybal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liftin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estlin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FA7BED" w:rsidRPr="003B6252" w:rsidTr="00F80497">
        <w:trPr>
          <w:trHeight w:val="315"/>
        </w:trPr>
        <w:tc>
          <w:tcPr>
            <w:tcW w:w="8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3B6252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B62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</w:tbl>
    <w:p w:rsidR="003B3B61" w:rsidRDefault="003B3B61" w:rsidP="003B3B61">
      <w:pPr>
        <w:rPr>
          <w:rFonts w:ascii="Times New Roman" w:hAnsi="Times New Roman" w:cs="Times New Roman"/>
        </w:rPr>
      </w:pPr>
    </w:p>
    <w:p w:rsidR="00CC027F" w:rsidRDefault="00CC027F" w:rsidP="00CC027F">
      <w:pPr>
        <w:rPr>
          <w:rFonts w:ascii="Times New Roman" w:hAnsi="Times New Roman" w:cs="Times New Roman"/>
          <w:b/>
        </w:rPr>
      </w:pPr>
    </w:p>
    <w:p w:rsidR="003B3B61" w:rsidRDefault="003B3B61" w:rsidP="003B3B61">
      <w:pPr>
        <w:rPr>
          <w:rFonts w:ascii="Times New Roman" w:hAnsi="Times New Roman" w:cs="Times New Roman"/>
          <w:b/>
        </w:rPr>
      </w:pPr>
    </w:p>
    <w:p w:rsidR="00CC027F" w:rsidRDefault="00CC027F" w:rsidP="00CC027F">
      <w:pPr>
        <w:rPr>
          <w:rFonts w:ascii="Times New Roman" w:hAnsi="Times New Roman" w:cs="Times New Roman"/>
          <w:b/>
        </w:rPr>
      </w:pPr>
    </w:p>
    <w:p w:rsidR="003B3B61" w:rsidRDefault="003B3B61" w:rsidP="000524D0">
      <w:pPr>
        <w:rPr>
          <w:rFonts w:ascii="Times New Roman" w:hAnsi="Times New Roman" w:cs="Times New Roman"/>
        </w:rPr>
      </w:pPr>
      <w:r w:rsidRPr="007336B3">
        <w:rPr>
          <w:rFonts w:ascii="Times New Roman" w:hAnsi="Times New Roman" w:cs="Times New Roman"/>
          <w:b/>
        </w:rPr>
        <w:t xml:space="preserve">Table </w:t>
      </w:r>
      <w:r w:rsidR="000524D0">
        <w:rPr>
          <w:rFonts w:ascii="Times New Roman" w:hAnsi="Times New Roman" w:cs="Times New Roman"/>
          <w:b/>
        </w:rPr>
        <w:t>3</w:t>
      </w:r>
      <w:r w:rsidR="00F80497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>Distribution of Pfirmanns type I-V lumbar degenerative disc disease</w:t>
      </w:r>
      <w:r w:rsidRPr="007336B3">
        <w:rPr>
          <w:rFonts w:ascii="Times New Roman" w:hAnsi="Times New Roman" w:cs="Times New Roman"/>
        </w:rPr>
        <w:t xml:space="preserve"> in athletes </w:t>
      </w:r>
      <w:r>
        <w:rPr>
          <w:rFonts w:ascii="Times New Roman" w:hAnsi="Times New Roman" w:cs="Times New Roman"/>
        </w:rPr>
        <w:t>less than</w:t>
      </w:r>
      <w:r w:rsidRPr="007336B3">
        <w:rPr>
          <w:rFonts w:ascii="Times New Roman" w:hAnsi="Times New Roman" w:cs="Times New Roman"/>
        </w:rPr>
        <w:t xml:space="preserve"> 20</w:t>
      </w:r>
      <w:r>
        <w:rPr>
          <w:rFonts w:ascii="Times New Roman" w:hAnsi="Times New Roman" w:cs="Times New Roman"/>
        </w:rPr>
        <w:t>, 20-29 and &gt;30</w:t>
      </w:r>
      <w:r w:rsidRPr="007336B3">
        <w:rPr>
          <w:rFonts w:ascii="Times New Roman" w:hAnsi="Times New Roman" w:cs="Times New Roman"/>
        </w:rPr>
        <w:t xml:space="preserve"> years old by sport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28"/>
        <w:gridCol w:w="556"/>
        <w:gridCol w:w="728"/>
        <w:gridCol w:w="549"/>
        <w:gridCol w:w="556"/>
        <w:gridCol w:w="728"/>
        <w:gridCol w:w="549"/>
        <w:gridCol w:w="556"/>
        <w:gridCol w:w="728"/>
        <w:gridCol w:w="549"/>
        <w:gridCol w:w="556"/>
        <w:gridCol w:w="728"/>
        <w:gridCol w:w="549"/>
        <w:gridCol w:w="556"/>
        <w:gridCol w:w="728"/>
        <w:gridCol w:w="549"/>
      </w:tblGrid>
      <w:tr w:rsidR="002D69F0" w:rsidRPr="002D69F0" w:rsidTr="00744AEA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ort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II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</w:t>
            </w:r>
          </w:p>
        </w:tc>
      </w:tr>
      <w:tr w:rsidR="002D69F0" w:rsidRPr="002D69F0" w:rsidTr="00744AEA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2D69F0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≥</w:t>
            </w: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≥</w:t>
            </w: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≥</w:t>
            </w: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≥</w:t>
            </w: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69F0" w:rsidRPr="002D69F0" w:rsidRDefault="002D69F0" w:rsidP="002D69F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≥</w:t>
            </w:r>
            <w:r w:rsidRPr="002D69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Aquatics - Div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Aquatics - Swimm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quatics - Water pol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Arche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Athle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Badmin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Beach volleyb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Box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Canoe - Spri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80497" w:rsidP="00F804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Cycl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Equestr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Field Hoc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Fen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Footb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Gymna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Handb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Hoc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Ju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Row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Rugb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Sai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Shoo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Table tenn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Tenn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Triath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Volleyb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Weightlif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Wrest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</w:tr>
      <w:tr w:rsidR="00FA7BED" w:rsidRPr="002D69F0" w:rsidTr="00744AE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A7BED" w:rsidRPr="002D69F0" w:rsidRDefault="00FA7BED" w:rsidP="002D69F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D69F0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BED" w:rsidRDefault="00FA7BED" w:rsidP="00FA7BED">
            <w:pPr>
              <w:pStyle w:val="NoSpacing"/>
            </w:pPr>
            <w:r>
              <w:t>9</w:t>
            </w:r>
          </w:p>
        </w:tc>
      </w:tr>
    </w:tbl>
    <w:p w:rsidR="00B83830" w:rsidRDefault="00B83830"/>
    <w:p w:rsidR="00744AEA" w:rsidRDefault="00744AEA"/>
    <w:sectPr w:rsidR="00744AEA" w:rsidSect="004F65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FDA"/>
    <w:rsid w:val="00014276"/>
    <w:rsid w:val="000524D0"/>
    <w:rsid w:val="002D69F0"/>
    <w:rsid w:val="00315A49"/>
    <w:rsid w:val="003A0759"/>
    <w:rsid w:val="003B3B61"/>
    <w:rsid w:val="003B6252"/>
    <w:rsid w:val="00490B56"/>
    <w:rsid w:val="004B396E"/>
    <w:rsid w:val="004E7623"/>
    <w:rsid w:val="004F65B9"/>
    <w:rsid w:val="0053693B"/>
    <w:rsid w:val="006654DD"/>
    <w:rsid w:val="006B0D98"/>
    <w:rsid w:val="006C2F40"/>
    <w:rsid w:val="007234B8"/>
    <w:rsid w:val="00744AEA"/>
    <w:rsid w:val="00836FDA"/>
    <w:rsid w:val="00837150"/>
    <w:rsid w:val="00841D04"/>
    <w:rsid w:val="008604E2"/>
    <w:rsid w:val="009A1540"/>
    <w:rsid w:val="00B02727"/>
    <w:rsid w:val="00B83830"/>
    <w:rsid w:val="00CC027F"/>
    <w:rsid w:val="00CD7F34"/>
    <w:rsid w:val="00DC5BC9"/>
    <w:rsid w:val="00DF7270"/>
    <w:rsid w:val="00E449B9"/>
    <w:rsid w:val="00F736EC"/>
    <w:rsid w:val="00F80497"/>
    <w:rsid w:val="00FA7BED"/>
    <w:rsid w:val="00FD427D"/>
    <w:rsid w:val="00FD5D35"/>
    <w:rsid w:val="00FF6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F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3B3B61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3715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F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3B3B61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371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5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9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A2637F-5359-4B5D-AFF7-2A09A2612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75</Words>
  <Characters>2479</Characters>
  <Application>Microsoft Office Word</Application>
  <DocSecurity>0</DocSecurity>
  <Lines>4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m mian</dc:creator>
  <cp:keywords/>
  <dc:description/>
  <cp:lastModifiedBy>OF47</cp:lastModifiedBy>
  <cp:revision>3</cp:revision>
  <dcterms:created xsi:type="dcterms:W3CDTF">2019-12-10T06:34:00Z</dcterms:created>
  <dcterms:modified xsi:type="dcterms:W3CDTF">2020-01-10T13:47:00Z</dcterms:modified>
</cp:coreProperties>
</file>